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FC825" w14:textId="52B77D62" w:rsidR="00EA7244" w:rsidRPr="007D666B" w:rsidRDefault="00000000" w:rsidP="007D666B">
      <w:pPr>
        <w:jc w:val="center"/>
        <w:rPr>
          <w:rFonts w:ascii="Times New Roman" w:hAnsi="Times New Roman" w:cs="Times New Roman"/>
          <w:szCs w:val="21"/>
        </w:rPr>
      </w:pPr>
      <w:r w:rsidRPr="007D666B">
        <w:rPr>
          <w:rFonts w:ascii="Times New Roman" w:eastAsia="等线" w:hAnsi="Times New Roman" w:cs="Times New Roman"/>
          <w:szCs w:val="21"/>
          <w:lang w:bidi="ar"/>
        </w:rPr>
        <w:t>Table S1</w:t>
      </w:r>
      <w:r w:rsidR="007D666B">
        <w:rPr>
          <w:rFonts w:ascii="Times New Roman" w:eastAsia="等线" w:hAnsi="Times New Roman" w:cs="Times New Roman"/>
          <w:szCs w:val="21"/>
          <w:lang w:bidi="ar"/>
        </w:rPr>
        <w:t>.</w:t>
      </w:r>
      <w:r w:rsidRPr="007D666B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A11351" w:rsidRPr="007D666B">
        <w:rPr>
          <w:rFonts w:ascii="Times New Roman" w:eastAsia="等线" w:hAnsi="Times New Roman" w:cs="Times New Roman"/>
          <w:szCs w:val="21"/>
          <w:lang w:bidi="ar"/>
        </w:rPr>
        <w:t>The sequence of siRNAs in this study.</w:t>
      </w:r>
    </w:p>
    <w:tbl>
      <w:tblPr>
        <w:tblW w:w="8759" w:type="dxa"/>
        <w:tblLayout w:type="fixed"/>
        <w:tblLook w:val="04A0" w:firstRow="1" w:lastRow="0" w:firstColumn="1" w:lastColumn="0" w:noHBand="0" w:noVBand="1"/>
      </w:tblPr>
      <w:tblGrid>
        <w:gridCol w:w="3632"/>
        <w:gridCol w:w="5127"/>
      </w:tblGrid>
      <w:tr w:rsidR="00EA7244" w:rsidRPr="007D666B" w14:paraId="4D092BAA" w14:textId="77777777">
        <w:trPr>
          <w:trHeight w:val="333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E1CDF" w14:textId="2AD2F719" w:rsidR="00EA7244" w:rsidRPr="007D666B" w:rsidRDefault="00A113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siRNAs</w:t>
            </w:r>
          </w:p>
        </w:tc>
        <w:tc>
          <w:tcPr>
            <w:tcW w:w="5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639ED" w14:textId="77777777" w:rsidR="00EA7244" w:rsidRPr="007D666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Sequences</w:t>
            </w:r>
          </w:p>
        </w:tc>
      </w:tr>
      <w:tr w:rsidR="00EA7244" w:rsidRPr="007D666B" w14:paraId="0A557D47" w14:textId="77777777">
        <w:trPr>
          <w:trHeight w:val="357"/>
        </w:trPr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CE82E" w14:textId="6C9A9A02" w:rsidR="00EA7244" w:rsidRPr="007D666B" w:rsidRDefault="00A11351" w:rsidP="007D66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si</w:t>
            </w:r>
            <w:proofErr w:type="spellEnd"/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-NC</w:t>
            </w:r>
          </w:p>
        </w:tc>
        <w:tc>
          <w:tcPr>
            <w:tcW w:w="5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41B3A" w14:textId="133DEB36" w:rsidR="00EA7244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UUCUCCGAACGUGUCACGU -3’</w:t>
            </w:r>
          </w:p>
        </w:tc>
      </w:tr>
      <w:tr w:rsidR="007D666B" w:rsidRPr="007D666B" w14:paraId="421B4EBF" w14:textId="77777777">
        <w:trPr>
          <w:trHeight w:val="347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3D45A" w14:textId="6A9C118B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PRR7-AS1 1#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4614" w14:textId="77D0687B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CCAACUGACGAACAGGUAU-3’;</w:t>
            </w:r>
          </w:p>
        </w:tc>
      </w:tr>
      <w:tr w:rsidR="007D666B" w:rsidRPr="007D666B" w14:paraId="1FEBABD0" w14:textId="77777777">
        <w:trPr>
          <w:trHeight w:val="367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DB4A" w14:textId="0059E801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PRR7-AS1 2#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80EB" w14:textId="46B28C7B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CCAUCUUCGUAGCUUGCUU -3’;</w:t>
            </w:r>
          </w:p>
        </w:tc>
      </w:tr>
      <w:tr w:rsidR="007D666B" w:rsidRPr="007D666B" w14:paraId="498E79A3" w14:textId="77777777">
        <w:trPr>
          <w:trHeight w:val="337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B0861" w14:textId="14260E10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PRR7-AS1 3#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4576" w14:textId="63D9C62F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GCUCCAGUGGGCCUCAUUA -3’;</w:t>
            </w:r>
          </w:p>
        </w:tc>
      </w:tr>
      <w:tr w:rsidR="007D666B" w:rsidRPr="007D666B" w14:paraId="56A48D6D" w14:textId="77777777">
        <w:trPr>
          <w:trHeight w:val="327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D3DC6" w14:textId="12F628ED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RNF2 1#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7D3C9" w14:textId="61FB4DBB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GGAUCAACAAGCACAAUAA3’;</w:t>
            </w:r>
          </w:p>
        </w:tc>
      </w:tr>
      <w:tr w:rsidR="007D666B" w:rsidRPr="007D666B" w14:paraId="0B472906" w14:textId="77777777">
        <w:trPr>
          <w:trHeight w:val="367"/>
        </w:trPr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F203C" w14:textId="088CB4EB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RNF2 2#</w:t>
            </w:r>
          </w:p>
          <w:p w14:paraId="0025BE96" w14:textId="19055679" w:rsidR="007D666B" w:rsidRPr="007D666B" w:rsidRDefault="007D666B" w:rsidP="007D666B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MTUS1 1#</w:t>
            </w:r>
          </w:p>
          <w:p w14:paraId="01D26C69" w14:textId="7CD32757" w:rsidR="007D666B" w:rsidRPr="007D666B" w:rsidRDefault="007D666B" w:rsidP="007D666B">
            <w:pPr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si-MTUS1 2#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2AE26" w14:textId="77777777" w:rsidR="007D666B" w:rsidRPr="007D666B" w:rsidRDefault="007D666B" w:rsidP="007D6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CCAGUUCACUGUAUUAAAU-3’;</w:t>
            </w:r>
          </w:p>
          <w:p w14:paraId="224271D9" w14:textId="356C40AB" w:rsidR="007D666B" w:rsidRPr="007D666B" w:rsidRDefault="007D666B" w:rsidP="007D666B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GCCCAAGACAUGACUUACA-3’;</w:t>
            </w:r>
          </w:p>
          <w:p w14:paraId="0095BB82" w14:textId="14F9B611" w:rsidR="007D666B" w:rsidRPr="007D666B" w:rsidRDefault="007D666B" w:rsidP="007D666B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D666B">
              <w:rPr>
                <w:rFonts w:ascii="Times New Roman" w:hAnsi="Times New Roman" w:cs="Times New Roman"/>
                <w:szCs w:val="21"/>
              </w:rPr>
              <w:t>5’-GGAGUUAGAAAGCCUGAAA-3’;</w:t>
            </w:r>
          </w:p>
        </w:tc>
      </w:tr>
    </w:tbl>
    <w:p w14:paraId="5A4EAAB4" w14:textId="77777777" w:rsidR="00D253B1" w:rsidRPr="007D666B" w:rsidRDefault="00D253B1">
      <w:pPr>
        <w:rPr>
          <w:rFonts w:hint="eastAsia"/>
        </w:rPr>
      </w:pPr>
    </w:p>
    <w:sectPr w:rsidR="00D253B1" w:rsidRPr="007D666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A4675" w14:textId="77777777" w:rsidR="001F5E72" w:rsidRDefault="001F5E72" w:rsidP="00D253B1">
      <w:r>
        <w:separator/>
      </w:r>
    </w:p>
  </w:endnote>
  <w:endnote w:type="continuationSeparator" w:id="0">
    <w:p w14:paraId="78D20D2B" w14:textId="77777777" w:rsidR="001F5E72" w:rsidRDefault="001F5E72" w:rsidP="00D25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F005" w14:textId="77777777" w:rsidR="001F5E72" w:rsidRDefault="001F5E72" w:rsidP="00D253B1">
      <w:r>
        <w:separator/>
      </w:r>
    </w:p>
  </w:footnote>
  <w:footnote w:type="continuationSeparator" w:id="0">
    <w:p w14:paraId="216D98CD" w14:textId="77777777" w:rsidR="001F5E72" w:rsidRDefault="001F5E72" w:rsidP="00D25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IwZTI0MjFjM2E2NGQwZjRlNzY3MDI4NTNkNDQxNTYifQ=="/>
  </w:docVars>
  <w:rsids>
    <w:rsidRoot w:val="00EA7244"/>
    <w:rsid w:val="001F5E72"/>
    <w:rsid w:val="006670F4"/>
    <w:rsid w:val="007D666B"/>
    <w:rsid w:val="00A11351"/>
    <w:rsid w:val="00D253B1"/>
    <w:rsid w:val="00EA7244"/>
    <w:rsid w:val="4C4F0CB5"/>
    <w:rsid w:val="77DA2823"/>
    <w:rsid w:val="7DD2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C602E"/>
  <w15:docId w15:val="{FA7B0714-0D20-4E55-A06D-C70BE655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25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253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25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253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850</dc:creator>
  <cp:lastModifiedBy>L Yan</cp:lastModifiedBy>
  <cp:revision>2</cp:revision>
  <dcterms:created xsi:type="dcterms:W3CDTF">2022-12-09T20:54:00Z</dcterms:created>
  <dcterms:modified xsi:type="dcterms:W3CDTF">2022-12-09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FED0E9321A7429998F2E585E687DA7B</vt:lpwstr>
  </property>
</Properties>
</file>